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75"/>
        <w:gridCol w:w="5040"/>
        <w:gridCol w:w="900"/>
      </w:tblGrid>
      <w:tr>
        <w:trPr>
          <w:trHeight w:val="285" w:hRule="atLeast"/>
        </w:trPr>
        <w:tc>
          <w:tcPr>
            <w:tcW w:w="901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>Table s4.  Gene Expression changes of p53</w:t>
            </w:r>
            <w:r>
              <w:rPr>
                <w:rFonts w:cs="Arial" w:ascii="Helvetica" w:hAnsi="Helvetica"/>
                <w:b/>
                <w:bCs/>
                <w:color w:val="000080"/>
                <w:sz w:val="20"/>
                <w:szCs w:val="20"/>
                <w:u w:val="single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 xml:space="preserve"> cell lines 184A1 versus 184B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Family and Name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*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1) Signal transduction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Ligands and secreted factors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7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egulin, EGF-lik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ER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-notch-like EGF repeat-containing transmembran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U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66 ligand, obesity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binding protein 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L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frizzled-related protein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76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, CXCL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 (melanoma growth stimulating activity, alpha), chemokine (C-X-C motif) ligand 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 (melanoma growth stimulating activity, alpha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R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htheria toxin receptor (heparin-binding epidermal growth factor-like growth factor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8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Receptors and signaling protein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LS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-like suppressor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receptor substrate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IB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(cAMP-dependent, catalytic) inhibitor bet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 protein coupled recept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R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receptor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2) Transcription and translatio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C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-II mRNA-binding protein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BFS,H2BFT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B histone family, member S, H2B histone family, member T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 histone family, member 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SG1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zipper protein FKSG1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O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O, H2A histone family, member Q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0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 histone family, member 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BFT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B histone family, member T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2) ECM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Proteases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 (gelatinase A, 72kDa gelatinase, 72kDa type IV collagenase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" w:hanging="17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5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8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8 (neuropsin/ovasin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1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C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C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7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4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811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tructural and secreted protein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gradient 2 homolog (Xenepus laevis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ulin 1, Integrin and nidogen binding prote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P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cytosolic protein 1 (L-plastin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 (Marfan syndrome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 pathway substrate 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C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ascin C (hexabrachion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SK1N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rotein convertase subtilisin/kexin type 1 inhibit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`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96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HB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, hair, basic,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ected phosphoprotein1 (osteopontin, bone sialoprotein, I, early T-lymphocyte activation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inhibitor 3, (SKALP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PG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droitin sulfate proteoglycan 2 (versican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P2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-associated glycoprotein-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4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4 (epidermolysis bullosa simplex, Dowling-Meara, Koebner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8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4) Cytoskeleton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L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-like 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LN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li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L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 possessing ankyrin repeats induced by lipopolysaccharide (MAIL), homolog of mous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8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5) Interferon responsive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27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 2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P3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 (clone IFI-6-16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80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(6) Apoptosis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</w:tr>
      <w:tr>
        <w:trPr>
          <w:trHeight w:val="510" w:hRule="atLeast"/>
        </w:trPr>
        <w:tc>
          <w:tcPr>
            <w:tcW w:w="307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/PYCARD</w:t>
            </w:r>
          </w:p>
        </w:tc>
        <w:tc>
          <w:tcPr>
            <w:tcW w:w="50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-associated speck-like protein containing a CAR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115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Ratio is the fold change of gene expression changes of 184A1 over 184B5.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41:00Z</dcterms:created>
  <dc:creator>shaney</dc:creator>
  <dc:description/>
  <dc:language>en-US</dc:language>
  <cp:lastModifiedBy>shaney</cp:lastModifiedBy>
  <dcterms:modified xsi:type="dcterms:W3CDTF">2007-01-13T20:55:00Z</dcterms:modified>
  <cp:revision>2</cp:revision>
  <dc:subject/>
  <dc:title>Table s4</dc:title>
</cp:coreProperties>
</file>